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C67FCF" w:rsidRPr="00C67FCF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C67FCF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C67FCF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C67FCF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C67FCF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C67FCF" w:rsidRPr="00C67FCF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C67FCF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C67FCF" w:rsidRPr="00C67FCF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C67FCF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073B29C2" w:rsidR="00901ED0" w:rsidRPr="00C67FCF" w:rsidRDefault="00C67FC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</w:t>
            </w:r>
          </w:p>
        </w:tc>
      </w:tr>
      <w:tr w:rsidR="00C67FCF" w:rsidRPr="00C67FCF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C67FCF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C67FCF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C67FCF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3BD9B72" w:rsidR="00901ED0" w:rsidRPr="00C67FCF" w:rsidRDefault="00C67FCF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2</w:t>
            </w:r>
          </w:p>
        </w:tc>
      </w:tr>
      <w:tr w:rsidR="00C67FCF" w:rsidRPr="00C67FCF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C67FCF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C67FCF" w:rsidRPr="00C67FCF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0EE7D6B7" w:rsidR="00901ED0" w:rsidRPr="00C67FCF" w:rsidRDefault="00C67FC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6</w:t>
            </w:r>
          </w:p>
        </w:tc>
      </w:tr>
      <w:tr w:rsidR="00C67FCF" w:rsidRPr="00C67FCF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C67FCF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C67FCF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37FF4127" w:rsidR="00901ED0" w:rsidRPr="00C67FCF" w:rsidRDefault="00C67FC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4-6</w:t>
            </w:r>
          </w:p>
        </w:tc>
      </w:tr>
      <w:tr w:rsidR="00C67FCF" w:rsidRPr="00C67FCF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C67FCF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C67FCF" w:rsidRPr="00C67FCF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C67FCF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474681F4" w:rsidR="00901ED0" w:rsidRPr="00C67FCF" w:rsidRDefault="00C67FC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  <w:r w:rsidR="0056248B">
              <w:rPr>
                <w:rFonts w:cs="Tahoma"/>
                <w:sz w:val="18"/>
                <w:szCs w:val="18"/>
              </w:rPr>
              <w:t>-8</w:t>
            </w:r>
          </w:p>
        </w:tc>
      </w:tr>
      <w:tr w:rsidR="00C67FCF" w:rsidRPr="00C67FCF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C67FCF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C67FCF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48AE366D" w:rsidR="00901ED0" w:rsidRPr="00C67FCF" w:rsidRDefault="000E58A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C67FCF" w:rsidRPr="00C67FCF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76F44B39" w:rsidR="00901ED0" w:rsidRPr="00C67FCF" w:rsidRDefault="0056248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C67FCF" w:rsidRPr="00C67FCF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C67FCF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14F6C4E4" w:rsidR="00901ED0" w:rsidRPr="00C67FCF" w:rsidRDefault="0056248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</w:t>
            </w:r>
          </w:p>
        </w:tc>
      </w:tr>
      <w:tr w:rsidR="00C67FCF" w:rsidRPr="00C67FCF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C67FCF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6CF3792" w:rsidR="00901ED0" w:rsidRPr="00C67FCF" w:rsidRDefault="0056248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C67FCF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5AE362D2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-10</w:t>
            </w:r>
          </w:p>
        </w:tc>
      </w:tr>
      <w:tr w:rsidR="00C67FCF" w:rsidRPr="00C67FCF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C67FCF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6D049B65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 w:rsidRPr="00C67FCF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C67FCF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2CEC7F8A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6-8</w:t>
            </w:r>
          </w:p>
        </w:tc>
      </w:tr>
      <w:tr w:rsidR="00C67FCF" w:rsidRPr="00C67FCF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C67FCF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21003B58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C67FCF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7A75F12E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C67FCF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19B27404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</w:t>
            </w:r>
          </w:p>
        </w:tc>
      </w:tr>
      <w:tr w:rsidR="00C67FCF" w:rsidRPr="00C67FCF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E196C22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</w:t>
            </w:r>
          </w:p>
        </w:tc>
      </w:tr>
      <w:tr w:rsidR="00C67FCF" w:rsidRPr="00C67FCF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C67FCF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C67FCF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C67FCF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46021303" w:rsidR="001E7F83" w:rsidRPr="00C67FCF" w:rsidRDefault="0056248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8-9</w:t>
            </w:r>
          </w:p>
        </w:tc>
      </w:tr>
      <w:tr w:rsidR="00C67FCF" w:rsidRPr="00C67FCF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C67FCF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C67FCF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C67FCF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1701A75B" w:rsidR="001E7F83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8-9</w:t>
            </w:r>
          </w:p>
        </w:tc>
      </w:tr>
      <w:tr w:rsidR="00C67FCF" w:rsidRPr="00C67FCF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C67FCF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C67FCF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1F4A3466" w:rsidR="00901ED0" w:rsidRPr="00C67FCF" w:rsidRDefault="0056248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C67FCF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C67FCF" w:rsidRPr="00C67FCF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C67FCF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923D310" w:rsidR="00901ED0" w:rsidRPr="00C67FCF" w:rsidRDefault="00047D6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N/A</w:t>
            </w:r>
          </w:p>
        </w:tc>
      </w:tr>
      <w:tr w:rsidR="00C67FCF" w:rsidRPr="00C67FCF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C67FCF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27556574" w:rsidR="00901ED0" w:rsidRPr="00C67FCF" w:rsidRDefault="00047D6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9-10</w:t>
            </w:r>
          </w:p>
        </w:tc>
      </w:tr>
      <w:tr w:rsidR="00C67FCF" w:rsidRPr="00C67FCF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C67FCF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353D4BF3" w:rsidR="00901ED0" w:rsidRPr="00C67FCF" w:rsidRDefault="00047D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9-10</w:t>
            </w:r>
          </w:p>
        </w:tc>
      </w:tr>
      <w:tr w:rsidR="00C67FCF" w:rsidRPr="00C67FCF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C67FCF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5B1AFA60" w:rsidR="00901ED0" w:rsidRPr="00C67FCF" w:rsidRDefault="00047D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9-13</w:t>
            </w:r>
          </w:p>
        </w:tc>
      </w:tr>
      <w:tr w:rsidR="00C67FCF" w:rsidRPr="00C67FCF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C67FCF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026A3590" w:rsidR="00901ED0" w:rsidRPr="00C67FCF" w:rsidRDefault="00047D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/A</w:t>
            </w:r>
          </w:p>
        </w:tc>
      </w:tr>
      <w:tr w:rsidR="00C67FCF" w:rsidRPr="00C67FCF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C67FCF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C67FCF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2947951" w:rsidR="00901ED0" w:rsidRPr="00C67FCF" w:rsidRDefault="00047D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N/A</w:t>
            </w:r>
          </w:p>
        </w:tc>
      </w:tr>
      <w:tr w:rsidR="00C67FCF" w:rsidRPr="00C67FCF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C67FCF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C67FCF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C67FCF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209EF219" w:rsidR="0056414C" w:rsidRPr="00C67FCF" w:rsidRDefault="00047D6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3-15</w:t>
            </w:r>
          </w:p>
        </w:tc>
      </w:tr>
      <w:tr w:rsidR="00C67FCF" w:rsidRPr="00C67FCF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C67FCF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C67FCF" w:rsidRPr="00C67FCF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C67FCF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C67FCF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671B6D7C" w:rsidR="00901ED0" w:rsidRPr="00C67FCF" w:rsidRDefault="00047D67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</w:t>
            </w:r>
          </w:p>
        </w:tc>
      </w:tr>
      <w:tr w:rsidR="00C67FCF" w:rsidRPr="00C67FCF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C67FCF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C67FCF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C67FCF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C67FCF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 w:rsidRPr="00C67FCF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C67FCF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65682632" w:rsidR="0056414C" w:rsidRPr="00C67FCF" w:rsidRDefault="00047D67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ascii="Arial" w:hAnsi="Arial" w:cs="Tahoma"/>
                <w:sz w:val="18"/>
                <w:szCs w:val="18"/>
              </w:rPr>
              <w:t>15-20</w:t>
            </w:r>
          </w:p>
        </w:tc>
      </w:tr>
      <w:tr w:rsidR="00C67FCF" w:rsidRPr="00C67FCF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C67FCF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C67FCF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3C25434D" w:rsidR="00901ED0" w:rsidRPr="00C67FCF" w:rsidRDefault="008A202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19-20</w:t>
            </w:r>
          </w:p>
        </w:tc>
      </w:tr>
      <w:tr w:rsidR="00C67FCF" w:rsidRPr="00C67FCF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C67FCF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C67FCF" w:rsidRPr="00C67FCF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C67FCF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C67FCF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69AD4DA" w:rsidR="00901ED0" w:rsidRPr="00C67FCF" w:rsidRDefault="008A202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1</w:t>
            </w:r>
          </w:p>
        </w:tc>
      </w:tr>
      <w:tr w:rsidR="00FE1B78" w:rsidRPr="00C67FCF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C67FCF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C67FCF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C67FCF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C67FCF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273FC349" w:rsidR="00901ED0" w:rsidRPr="00C67FCF" w:rsidRDefault="008A202A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21</w:t>
            </w:r>
          </w:p>
        </w:tc>
      </w:tr>
    </w:tbl>
    <w:p w14:paraId="22568305" w14:textId="2D54B6A5" w:rsidR="000659B0" w:rsidRPr="00C67FCF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C67FCF" w:rsidRDefault="007D648A" w:rsidP="007D648A">
      <w:pPr>
        <w:ind w:left="-851" w:right="-857" w:firstLine="0"/>
        <w:rPr>
          <w:sz w:val="16"/>
          <w:szCs w:val="16"/>
        </w:rPr>
      </w:pPr>
      <w:r w:rsidRPr="00C67FCF">
        <w:rPr>
          <w:sz w:val="16"/>
          <w:szCs w:val="16"/>
        </w:rPr>
        <w:t>We recommend using the TRIPOD Checklist in conjunction with the TRIPOD Explanation and Elaboration document.</w:t>
      </w:r>
    </w:p>
    <w:sectPr w:rsidR="007D648A" w:rsidRPr="00C67FCF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7E2C9" w14:textId="77777777" w:rsidR="003728BC" w:rsidRDefault="003728BC" w:rsidP="006F1BF0">
      <w:pPr>
        <w:spacing w:after="0" w:line="240" w:lineRule="auto"/>
      </w:pPr>
      <w:r>
        <w:separator/>
      </w:r>
    </w:p>
  </w:endnote>
  <w:endnote w:type="continuationSeparator" w:id="0">
    <w:p w14:paraId="0C378CB0" w14:textId="77777777" w:rsidR="003728BC" w:rsidRDefault="003728B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73183" w14:textId="77777777" w:rsidR="003728BC" w:rsidRDefault="003728BC" w:rsidP="006F1BF0">
      <w:pPr>
        <w:spacing w:after="0" w:line="240" w:lineRule="auto"/>
      </w:pPr>
      <w:r>
        <w:separator/>
      </w:r>
    </w:p>
  </w:footnote>
  <w:footnote w:type="continuationSeparator" w:id="0">
    <w:p w14:paraId="03FFAEB6" w14:textId="77777777" w:rsidR="003728BC" w:rsidRDefault="003728B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47D67"/>
    <w:rsid w:val="000659B0"/>
    <w:rsid w:val="000E58A2"/>
    <w:rsid w:val="001048C0"/>
    <w:rsid w:val="001051E3"/>
    <w:rsid w:val="0019243F"/>
    <w:rsid w:val="001C4655"/>
    <w:rsid w:val="001C6979"/>
    <w:rsid w:val="001E7F83"/>
    <w:rsid w:val="002A22F1"/>
    <w:rsid w:val="00354DE8"/>
    <w:rsid w:val="003728BC"/>
    <w:rsid w:val="003F7122"/>
    <w:rsid w:val="004372D3"/>
    <w:rsid w:val="004615BE"/>
    <w:rsid w:val="00483702"/>
    <w:rsid w:val="004911CF"/>
    <w:rsid w:val="004D252B"/>
    <w:rsid w:val="005441BE"/>
    <w:rsid w:val="0056248B"/>
    <w:rsid w:val="0056414C"/>
    <w:rsid w:val="00581B4E"/>
    <w:rsid w:val="005D39E4"/>
    <w:rsid w:val="005D488F"/>
    <w:rsid w:val="006016EB"/>
    <w:rsid w:val="00607608"/>
    <w:rsid w:val="0066069B"/>
    <w:rsid w:val="006630C4"/>
    <w:rsid w:val="00677E77"/>
    <w:rsid w:val="006950D4"/>
    <w:rsid w:val="006C4227"/>
    <w:rsid w:val="006E1EE4"/>
    <w:rsid w:val="006E648C"/>
    <w:rsid w:val="006F1BF0"/>
    <w:rsid w:val="00704584"/>
    <w:rsid w:val="007333E2"/>
    <w:rsid w:val="0075500A"/>
    <w:rsid w:val="00764CD4"/>
    <w:rsid w:val="007D648A"/>
    <w:rsid w:val="008952D0"/>
    <w:rsid w:val="008A202A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753F8"/>
    <w:rsid w:val="00AC5F77"/>
    <w:rsid w:val="00AD61C5"/>
    <w:rsid w:val="00B10311"/>
    <w:rsid w:val="00B33704"/>
    <w:rsid w:val="00B4738E"/>
    <w:rsid w:val="00B73AEC"/>
    <w:rsid w:val="00B8331B"/>
    <w:rsid w:val="00B95FA8"/>
    <w:rsid w:val="00BA0B7D"/>
    <w:rsid w:val="00BB3F0A"/>
    <w:rsid w:val="00BD14D7"/>
    <w:rsid w:val="00BE1F16"/>
    <w:rsid w:val="00BF18CB"/>
    <w:rsid w:val="00C0657C"/>
    <w:rsid w:val="00C33315"/>
    <w:rsid w:val="00C647F7"/>
    <w:rsid w:val="00C67FCF"/>
    <w:rsid w:val="00C765D8"/>
    <w:rsid w:val="00CA5053"/>
    <w:rsid w:val="00CC3B9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A062CED-2EED-449E-BD20-ED91AFFA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Oneil Bhalala</cp:lastModifiedBy>
  <cp:revision>5</cp:revision>
  <cp:lastPrinted>2014-10-10T14:41:00Z</cp:lastPrinted>
  <dcterms:created xsi:type="dcterms:W3CDTF">2024-06-26T02:10:00Z</dcterms:created>
  <dcterms:modified xsi:type="dcterms:W3CDTF">2024-06-26T08:13:00Z</dcterms:modified>
  <cp:category/>
</cp:coreProperties>
</file>